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/>
      </w:pPr>
      <w:r>
        <w:rPr/>
        <w:t>Figure S4. The consistency of Agilent microarray and RNA-Seq gene expression levels for human RNA samples.</w:t>
      </w:r>
    </w:p>
    <w:p>
      <w:pPr>
        <w:pStyle w:val="Normal"/>
        <w:spacing w:lineRule="auto" w:line="240"/>
        <w:rPr/>
      </w:pPr>
      <w:r>
        <w:rPr/>
        <w:t xml:space="preserve">The intensities of Agilent array probes in three mapping groups A, B, and C are separately compared to the corresponding RNA-Seq gene counts in panels </w:t>
      </w:r>
      <w:r>
        <w:rPr>
          <w:b/>
        </w:rPr>
        <w:t>(a)</w:t>
      </w:r>
      <w:r>
        <w:rPr/>
        <w:t xml:space="preserve">, </w:t>
      </w:r>
      <w:r>
        <w:rPr>
          <w:b/>
        </w:rPr>
        <w:t>(b)</w:t>
      </w:r>
      <w:r>
        <w:rPr/>
        <w:t xml:space="preserve">, and </w:t>
      </w:r>
      <w:r>
        <w:rPr>
          <w:b/>
        </w:rPr>
        <w:t>(c)</w:t>
      </w:r>
      <w:r>
        <w:rPr/>
        <w:t xml:space="preserve"> for one of the 498 neuroblastoma RNA samples from the FDA SEquencing Quality Control (SEQC) project. The mappings from Agilent probes to RNA-Seq genes are based on the gene ID mapping approach. The microarray data are from Agilent customized 4×44K oligonucleotide arrays, and RNA-Seq reads are from Illumina HiSeq 2000 with gene counts from the P2 pipeline (Novoalign with RefSeq human gene models)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29250" cy="1916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53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2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